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360" w:hanging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ethods S1</w:t>
      </w:r>
    </w:p>
    <w:p>
      <w:pPr>
        <w:pStyle w:val="Normal"/>
        <w:spacing w:lineRule="auto" w:line="480"/>
        <w:ind w:right="-360" w:hanging="0"/>
        <w:jc w:val="both"/>
        <w:rPr>
          <w:b/>
          <w:b/>
        </w:rPr>
      </w:pPr>
      <w:r>
        <w:rPr>
          <w:b/>
        </w:rPr>
        <w:t>Immunofluorescence</w:t>
      </w:r>
    </w:p>
    <w:p>
      <w:pPr>
        <w:pStyle w:val="Normal"/>
        <w:spacing w:lineRule="auto" w:line="480"/>
        <w:ind w:right="-360" w:hanging="0"/>
        <w:jc w:val="both"/>
        <w:rPr/>
      </w:pPr>
      <w:r>
        <w:rPr/>
        <w:t>Diploid and polyploid hTERT-HME1 cells were cultured on cover slides and processed for immunostaining. Briefly, cells were fixed in ice-cold methanol for 10 min, washed with PBS, and blocked with 3 % milk for 30 min at room temperature. Then, cells were incubated with anti-CD44 (sc-7297, Santa Cruz), anti-cytokeratin CK5 (C-7785, Sigma-Aldrich), or anti-nestin (sc-21248, Santa Cruz) antibodies overnight at 4°C and subsequently incubated with Alexa Fluor 488-conjugated secondary antibody (Molecular Probes) for 1 hr at room temperature. Cells were washed with PBS and mounted using Vectashield mounting medium containing 4’, 6-diamidino-2-phenylindole to counterstain nuclei (Vector Laboratories).</w:t>
      </w:r>
    </w:p>
    <w:p>
      <w:pPr>
        <w:pStyle w:val="Normal"/>
        <w:spacing w:lineRule="auto" w:line="480"/>
        <w:ind w:right="-360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360" w:hanging="0"/>
        <w:jc w:val="both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7T19:44:00Z</dcterms:created>
  <dc:creator>abdulksa</dc:creator>
  <dc:description/>
  <cp:keywords/>
  <dc:language>en-US</dc:language>
  <cp:lastModifiedBy>abdulksa</cp:lastModifiedBy>
  <dcterms:modified xsi:type="dcterms:W3CDTF">2008-06-03T14:29:00Z</dcterms:modified>
  <cp:revision>5</cp:revision>
  <dc:subject/>
  <dc:title>Supporting Information</dc:title>
</cp:coreProperties>
</file>